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A0B" w:rsidRPr="00772FD0" w:rsidRDefault="00772FD0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0" w:name="OLE_LINK116"/>
      <w:bookmarkStart w:id="1" w:name="OLE_LINK117"/>
      <w:proofErr w:type="gramStart"/>
      <w:r w:rsidRPr="00772FD0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Supplementary Table</w:t>
      </w:r>
      <w:r w:rsidRPr="00772FD0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="00195D92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5</w:t>
      </w:r>
      <w:bookmarkEnd w:id="0"/>
      <w:bookmarkEnd w:id="1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riable sites of the aligned sequences of two mitochondrial DNA fragments in </w:t>
      </w:r>
      <w:r w:rsidR="00716ECC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ourteen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haploty</w:t>
      </w:r>
      <w:bookmarkStart w:id="2" w:name="_GoBack"/>
      <w:bookmarkEnd w:id="2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s</w:t>
      </w:r>
      <w:r w:rsidR="00F55D2E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proofErr w:type="gramEnd"/>
    </w:p>
    <w:p w:rsidR="005F0B8D" w:rsidRPr="00772FD0" w:rsidRDefault="005F0B8D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21"/>
        <w:gridCol w:w="425"/>
        <w:gridCol w:w="567"/>
        <w:gridCol w:w="567"/>
        <w:gridCol w:w="567"/>
        <w:gridCol w:w="425"/>
        <w:gridCol w:w="380"/>
        <w:gridCol w:w="573"/>
        <w:gridCol w:w="222"/>
        <w:gridCol w:w="567"/>
        <w:gridCol w:w="425"/>
        <w:gridCol w:w="567"/>
        <w:gridCol w:w="425"/>
        <w:gridCol w:w="567"/>
        <w:gridCol w:w="425"/>
        <w:gridCol w:w="567"/>
        <w:gridCol w:w="570"/>
        <w:gridCol w:w="570"/>
        <w:gridCol w:w="428"/>
        <w:gridCol w:w="428"/>
        <w:gridCol w:w="428"/>
        <w:gridCol w:w="570"/>
        <w:gridCol w:w="428"/>
        <w:gridCol w:w="570"/>
        <w:gridCol w:w="570"/>
        <w:gridCol w:w="422"/>
      </w:tblGrid>
      <w:tr w:rsidR="00F07A0B" w:rsidRPr="009F38B5" w:rsidTr="009F38B5">
        <w:trPr>
          <w:trHeight w:val="315"/>
        </w:trPr>
        <w:tc>
          <w:tcPr>
            <w:tcW w:w="67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9F38B5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type</w:t>
            </w:r>
            <w:proofErr w:type="spellEnd"/>
          </w:p>
        </w:tc>
        <w:tc>
          <w:tcPr>
            <w:tcW w:w="1236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5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6" w:type="pct"/>
            <w:gridSpan w:val="1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d1</w:t>
            </w:r>
          </w:p>
        </w:tc>
        <w:tc>
          <w:tcPr>
            <w:tcW w:w="70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07A0B" w:rsidRPr="009F38B5" w:rsidTr="009F38B5">
        <w:trPr>
          <w:trHeight w:val="315"/>
        </w:trPr>
        <w:tc>
          <w:tcPr>
            <w:tcW w:w="6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07A0B" w:rsidRPr="009F38B5" w:rsidTr="009F38B5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07A0B" w:rsidRPr="009F38B5" w:rsidTr="009F38B5">
        <w:trPr>
          <w:trHeight w:val="315"/>
        </w:trPr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B534D4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B534D4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♥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◇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♥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◇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♥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◇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♥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♥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◇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♥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◇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►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◄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█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F07A0B" w:rsidRPr="009F38B5" w:rsidTr="005A53D0">
        <w:trPr>
          <w:trHeight w:val="31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►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◄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█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F07A0B" w:rsidRPr="009F38B5" w:rsidTr="009F38B5">
        <w:trPr>
          <w:trHeight w:val="330"/>
        </w:trPr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1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►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◄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▀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█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●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B534D4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A0B" w:rsidRPr="009F38B5" w:rsidRDefault="00F07A0B" w:rsidP="005A53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8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</w:tbl>
    <w:p w:rsidR="00F07A0B" w:rsidRPr="00772FD0" w:rsidRDefault="0076372E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Notes:</w:t>
      </w:r>
      <w:r w:rsidR="00B534D4" w:rsidRPr="00B534D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534D4" w:rsidRPr="009F38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—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dicate</w:t>
      </w:r>
      <w:r w:rsidR="00B534D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issing nucleotides.</w:t>
      </w:r>
    </w:p>
    <w:p w:rsidR="00F07A0B" w:rsidRPr="00772FD0" w:rsidRDefault="00F07A0B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▲ AGGCT</w:t>
      </w: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F07A0B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▼ TTAAT</w:t>
      </w: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►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TTTACTTGAGACTTG</w:t>
      </w:r>
      <w:proofErr w:type="spellEnd"/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◄</w:t>
      </w:r>
      <w:proofErr w:type="spellStart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GCCAATGTCG</w:t>
      </w:r>
      <w:proofErr w:type="spellEnd"/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▀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GTCTAAAG</w:t>
      </w:r>
      <w:proofErr w:type="spellEnd"/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>█</w:t>
      </w:r>
      <w:proofErr w:type="spellStart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CTGGTGGGG</w:t>
      </w:r>
      <w:proofErr w:type="spellEnd"/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♠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AGCCCTGTATTTATTCCCCTAAAAAAAAAAGTCTGGGCCGCCATAAATTAAAAGGGGCCATTAAAAGACTTTCCAGGGCCATGA</w:t>
      </w:r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F07A0B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72FD0">
        <w:rPr>
          <w:rFonts w:asciiTheme="majorEastAsia" w:eastAsiaTheme="majorEastAsia" w:hAnsiTheme="majorEastAsia" w:cs="Times New Roman"/>
          <w:color w:val="000000"/>
          <w:kern w:val="0"/>
          <w:sz w:val="20"/>
          <w:szCs w:val="20"/>
        </w:rPr>
        <w:t>●</w:t>
      </w:r>
      <w:r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TAAAG</w:t>
      </w: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♥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ATTA</w:t>
      </w:r>
      <w:proofErr w:type="spellEnd"/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B534D4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♀</w:t>
      </w:r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F07A0B"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CAT</w:t>
      </w:r>
      <w:proofErr w:type="spellEnd"/>
      <w:r w:rsidR="00F07A0B"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F07A0B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72FD0">
        <w:rPr>
          <w:rFonts w:ascii="宋体" w:eastAsia="宋体" w:hAnsi="宋体" w:cs="宋体" w:hint="eastAsia"/>
          <w:color w:val="000000"/>
          <w:kern w:val="0"/>
          <w:sz w:val="20"/>
          <w:szCs w:val="20"/>
        </w:rPr>
        <w:t>◇</w:t>
      </w:r>
      <w:r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GTCT</w:t>
      </w: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F07A0B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72FD0">
        <w:rPr>
          <w:rFonts w:ascii="宋体" w:eastAsia="宋体" w:hAnsi="宋体" w:cs="宋体" w:hint="eastAsia"/>
          <w:color w:val="000000"/>
          <w:kern w:val="0"/>
          <w:sz w:val="20"/>
          <w:szCs w:val="20"/>
        </w:rPr>
        <w:t>☆</w:t>
      </w:r>
      <w:r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GAACGTAGTCGCTCGACCATAAGGGAGA</w:t>
      </w: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</w:p>
    <w:p w:rsidR="00F07A0B" w:rsidRPr="00772FD0" w:rsidRDefault="00F07A0B" w:rsidP="00F07A0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 w:rsidRPr="00772FD0">
        <w:rPr>
          <w:rFonts w:ascii="宋体" w:eastAsia="宋体" w:hAnsi="宋体" w:cs="Times New Roman"/>
          <w:color w:val="000000"/>
          <w:kern w:val="0"/>
          <w:sz w:val="20"/>
          <w:szCs w:val="20"/>
        </w:rPr>
        <w:t>○</w:t>
      </w:r>
      <w:r w:rsidRPr="00772F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GTTAACGCTCACTCATCATATGGGTGAGGG</w:t>
      </w:r>
      <w:r w:rsidRPr="00772F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proofErr w:type="gramEnd"/>
    </w:p>
    <w:p w:rsidR="00F07A0B" w:rsidRPr="00772FD0" w:rsidRDefault="00F07A0B" w:rsidP="00F07A0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F07A0B" w:rsidRPr="00772FD0" w:rsidRDefault="00F07A0B" w:rsidP="00F07A0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1B1508" w:rsidRPr="00772FD0" w:rsidRDefault="001B1508" w:rsidP="00F07A0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sectPr w:rsidR="001B1508" w:rsidRPr="00772FD0" w:rsidSect="005C657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618" w:rsidRDefault="001E1618" w:rsidP="00441655">
      <w:r>
        <w:separator/>
      </w:r>
    </w:p>
  </w:endnote>
  <w:endnote w:type="continuationSeparator" w:id="0">
    <w:p w:rsidR="001E1618" w:rsidRDefault="001E1618" w:rsidP="0044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618" w:rsidRDefault="001E1618" w:rsidP="00441655">
      <w:r>
        <w:separator/>
      </w:r>
    </w:p>
  </w:footnote>
  <w:footnote w:type="continuationSeparator" w:id="0">
    <w:p w:rsidR="001E1618" w:rsidRDefault="001E1618" w:rsidP="00441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2DD"/>
    <w:rsid w:val="00055FAD"/>
    <w:rsid w:val="0008314E"/>
    <w:rsid w:val="000873FE"/>
    <w:rsid w:val="000B135A"/>
    <w:rsid w:val="000B2116"/>
    <w:rsid w:val="000E0805"/>
    <w:rsid w:val="00123E54"/>
    <w:rsid w:val="00130EE1"/>
    <w:rsid w:val="001412B7"/>
    <w:rsid w:val="0017601A"/>
    <w:rsid w:val="00195D92"/>
    <w:rsid w:val="00197EDD"/>
    <w:rsid w:val="001B1508"/>
    <w:rsid w:val="001E1618"/>
    <w:rsid w:val="001F1A23"/>
    <w:rsid w:val="002367D0"/>
    <w:rsid w:val="002417E5"/>
    <w:rsid w:val="00256B1D"/>
    <w:rsid w:val="002C4FDE"/>
    <w:rsid w:val="003312DD"/>
    <w:rsid w:val="00394449"/>
    <w:rsid w:val="003A3A46"/>
    <w:rsid w:val="003E7F69"/>
    <w:rsid w:val="004044A5"/>
    <w:rsid w:val="00412B7D"/>
    <w:rsid w:val="00430E73"/>
    <w:rsid w:val="00441655"/>
    <w:rsid w:val="004A0C54"/>
    <w:rsid w:val="004B1D8B"/>
    <w:rsid w:val="004D0B67"/>
    <w:rsid w:val="004E4BF0"/>
    <w:rsid w:val="005A53D0"/>
    <w:rsid w:val="005C6572"/>
    <w:rsid w:val="005F0B8D"/>
    <w:rsid w:val="00662BA4"/>
    <w:rsid w:val="00665A74"/>
    <w:rsid w:val="00686A36"/>
    <w:rsid w:val="006B7B41"/>
    <w:rsid w:val="00716ECC"/>
    <w:rsid w:val="007360BE"/>
    <w:rsid w:val="0076372E"/>
    <w:rsid w:val="00772FD0"/>
    <w:rsid w:val="007A680C"/>
    <w:rsid w:val="007C263C"/>
    <w:rsid w:val="007E1CB3"/>
    <w:rsid w:val="00812CC7"/>
    <w:rsid w:val="008428D4"/>
    <w:rsid w:val="00866DF6"/>
    <w:rsid w:val="00870FBD"/>
    <w:rsid w:val="0087282E"/>
    <w:rsid w:val="00875C7E"/>
    <w:rsid w:val="00876620"/>
    <w:rsid w:val="008C5732"/>
    <w:rsid w:val="008D6FDB"/>
    <w:rsid w:val="008F1B7F"/>
    <w:rsid w:val="00905806"/>
    <w:rsid w:val="00916358"/>
    <w:rsid w:val="009254F5"/>
    <w:rsid w:val="009600A2"/>
    <w:rsid w:val="009F38B5"/>
    <w:rsid w:val="00A314FF"/>
    <w:rsid w:val="00AA0DD9"/>
    <w:rsid w:val="00B13A77"/>
    <w:rsid w:val="00B534D4"/>
    <w:rsid w:val="00B828AE"/>
    <w:rsid w:val="00B83C67"/>
    <w:rsid w:val="00BA7E71"/>
    <w:rsid w:val="00BB5AF6"/>
    <w:rsid w:val="00BC3850"/>
    <w:rsid w:val="00C01013"/>
    <w:rsid w:val="00C15C20"/>
    <w:rsid w:val="00C7213E"/>
    <w:rsid w:val="00C84BBA"/>
    <w:rsid w:val="00C96188"/>
    <w:rsid w:val="00CB275B"/>
    <w:rsid w:val="00D45CEC"/>
    <w:rsid w:val="00D55429"/>
    <w:rsid w:val="00E11F54"/>
    <w:rsid w:val="00E66653"/>
    <w:rsid w:val="00E67DDB"/>
    <w:rsid w:val="00EB0DF9"/>
    <w:rsid w:val="00EC2AD0"/>
    <w:rsid w:val="00F07A0B"/>
    <w:rsid w:val="00F320D3"/>
    <w:rsid w:val="00F55A0B"/>
    <w:rsid w:val="00F55D2E"/>
    <w:rsid w:val="00F56D1F"/>
    <w:rsid w:val="00F61671"/>
    <w:rsid w:val="00F7648E"/>
    <w:rsid w:val="00FD5AF0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3F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73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3F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73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3</Words>
  <Characters>1160</Characters>
  <Application>Microsoft Office Word</Application>
  <DocSecurity>0</DocSecurity>
  <Lines>9</Lines>
  <Paragraphs>2</Paragraphs>
  <ScaleCrop>false</ScaleCrop>
  <Company>Microsoft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2</cp:revision>
  <dcterms:created xsi:type="dcterms:W3CDTF">2013-11-04T03:06:00Z</dcterms:created>
  <dcterms:modified xsi:type="dcterms:W3CDTF">2014-06-08T09:38:00Z</dcterms:modified>
</cp:coreProperties>
</file>